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7B730" w14:textId="37795780" w:rsidR="00976E9F" w:rsidRDefault="00976E9F" w:rsidP="00976E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. Table S</w:t>
      </w:r>
      <w:r w:rsidR="003E1391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Comparison of the responses to the AUDIT-items (except frequency and amount </w:t>
      </w:r>
      <w:r>
        <w:rPr>
          <w:rFonts w:ascii="Arial" w:hAnsi="Arial" w:cs="Arial"/>
          <w:sz w:val="20"/>
          <w:szCs w:val="20"/>
        </w:rPr>
        <w:br/>
        <w:t xml:space="preserve">                             of drinking) between completers and non-completers of the AUDIT</w:t>
      </w:r>
    </w:p>
    <w:tbl>
      <w:tblPr>
        <w:tblStyle w:val="Tabellenraster"/>
        <w:tblW w:w="9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4401"/>
        <w:gridCol w:w="850"/>
        <w:gridCol w:w="786"/>
        <w:gridCol w:w="1150"/>
        <w:gridCol w:w="1041"/>
        <w:gridCol w:w="347"/>
      </w:tblGrid>
      <w:tr w:rsidR="00982DBB" w:rsidRPr="005602D5" w14:paraId="1C23A5BD" w14:textId="77777777" w:rsidTr="00982DBB">
        <w:tc>
          <w:tcPr>
            <w:tcW w:w="561" w:type="dxa"/>
            <w:tcBorders>
              <w:top w:val="single" w:sz="4" w:space="0" w:color="auto"/>
            </w:tcBorders>
          </w:tcPr>
          <w:p w14:paraId="463FF8F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top w:val="single" w:sz="4" w:space="0" w:color="auto"/>
            </w:tcBorders>
          </w:tcPr>
          <w:p w14:paraId="1F4018A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FF1D47" w14:textId="77777777" w:rsidR="00982DBB" w:rsidRPr="005602D5" w:rsidRDefault="00982DBB" w:rsidP="00D923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Completer</w:t>
            </w:r>
          </w:p>
          <w:p w14:paraId="6E131FBB" w14:textId="77777777" w:rsidR="00982DBB" w:rsidRPr="005602D5" w:rsidRDefault="00982DBB" w:rsidP="00D923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(N = 1,496)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53B59" w14:textId="77777777" w:rsidR="00982DBB" w:rsidRPr="005602D5" w:rsidRDefault="00982DBB" w:rsidP="00D923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Non-completer</w:t>
            </w:r>
          </w:p>
          <w:p w14:paraId="39B2AD42" w14:textId="77777777" w:rsidR="00982DBB" w:rsidRPr="005602D5" w:rsidRDefault="00982DBB" w:rsidP="00D923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(N = 655)</w:t>
            </w:r>
          </w:p>
        </w:tc>
        <w:tc>
          <w:tcPr>
            <w:tcW w:w="347" w:type="dxa"/>
            <w:tcBorders>
              <w:top w:val="single" w:sz="4" w:space="0" w:color="auto"/>
            </w:tcBorders>
          </w:tcPr>
          <w:p w14:paraId="16AD946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6225DD2" w14:textId="77777777" w:rsidTr="00982D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A0779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D6F32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F9A86" w14:textId="77777777" w:rsidR="00982DBB" w:rsidRPr="005602D5" w:rsidRDefault="00982DBB" w:rsidP="00982DB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Coun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7B37C" w14:textId="77777777" w:rsidR="00982DBB" w:rsidRPr="005602D5" w:rsidRDefault="00982DBB" w:rsidP="00982DB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D8DB6" w14:textId="77777777" w:rsidR="00982DBB" w:rsidRPr="005602D5" w:rsidRDefault="00982DBB" w:rsidP="00982DB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Coun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28504" w14:textId="77777777" w:rsidR="00982DBB" w:rsidRPr="005602D5" w:rsidRDefault="00982DBB" w:rsidP="00982DB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B4B5" w14:textId="0AE35DE4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82DBB" w:rsidRPr="005602D5" w14:paraId="21D4FC4E" w14:textId="77777777" w:rsidTr="00982DBB">
        <w:tc>
          <w:tcPr>
            <w:tcW w:w="561" w:type="dxa"/>
            <w:tcBorders>
              <w:top w:val="single" w:sz="4" w:space="0" w:color="auto"/>
            </w:tcBorders>
          </w:tcPr>
          <w:p w14:paraId="5F760180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01" w:type="dxa"/>
            <w:tcBorders>
              <w:top w:val="single" w:sz="4" w:space="0" w:color="auto"/>
            </w:tcBorders>
          </w:tcPr>
          <w:p w14:paraId="4D247EE4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24C02E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8ED65E5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66B0371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26FECA1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</w:tcPr>
          <w:p w14:paraId="6AD5A983" w14:textId="77777777" w:rsidR="00982DBB" w:rsidRPr="005602D5" w:rsidRDefault="00982DBB" w:rsidP="00D923C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982DBB" w:rsidRPr="005602D5" w14:paraId="6610B870" w14:textId="77777777" w:rsidTr="00D923C6">
        <w:tc>
          <w:tcPr>
            <w:tcW w:w="9136" w:type="dxa"/>
            <w:gridSpan w:val="7"/>
          </w:tcPr>
          <w:p w14:paraId="02DFFD9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How often do you have a drink containing alcohol?”</w:t>
            </w:r>
          </w:p>
        </w:tc>
      </w:tr>
      <w:tr w:rsidR="00982DBB" w:rsidRPr="005602D5" w14:paraId="65A75421" w14:textId="77777777" w:rsidTr="00982D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A80831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1F3126F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ev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B10BB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1ACBC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08BE3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F76999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13EF7D51" w14:textId="3BFDE479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E00F435" w14:textId="77777777" w:rsidTr="00982D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F536FA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1EEFF2B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≤ 1x per mont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3F89D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E9890E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8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FC52AD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3FC7F7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58B25F5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CEFBB9C" w14:textId="77777777" w:rsidTr="00982D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5A5806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093BBF85" w14:textId="1DF85FE6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</w:t>
            </w:r>
            <w:r w:rsidR="005F5B92">
              <w:rPr>
                <w:rFonts w:ascii="Arial" w:hAnsi="Arial" w:cs="Arial"/>
                <w:sz w:val="20"/>
                <w:szCs w:val="20"/>
              </w:rPr>
              <w:t>–</w:t>
            </w:r>
            <w:r w:rsidRPr="005602D5">
              <w:rPr>
                <w:rFonts w:ascii="Arial" w:hAnsi="Arial" w:cs="Arial"/>
                <w:sz w:val="20"/>
                <w:szCs w:val="20"/>
              </w:rPr>
              <w:t xml:space="preserve">4x per month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F0B7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BD785E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638FF8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3AFCD9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1A6FC54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1F9C1051" w14:textId="77777777" w:rsidTr="00982D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3FD3DD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45395537" w14:textId="5C83C1BC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</w:t>
            </w:r>
            <w:r w:rsidR="005F5B92">
              <w:rPr>
                <w:rFonts w:ascii="Arial" w:hAnsi="Arial" w:cs="Arial"/>
                <w:sz w:val="20"/>
                <w:szCs w:val="20"/>
              </w:rPr>
              <w:t>–</w:t>
            </w:r>
            <w:r w:rsidRPr="005602D5">
              <w:rPr>
                <w:rFonts w:ascii="Arial" w:hAnsi="Arial" w:cs="Arial"/>
                <w:sz w:val="20"/>
                <w:szCs w:val="20"/>
              </w:rPr>
              <w:t xml:space="preserve">4x per wee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86F41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B4F4A1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DAE4A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826AE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214CEFE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6ECF4E20" w14:textId="77777777" w:rsidTr="00982DBB">
        <w:tc>
          <w:tcPr>
            <w:tcW w:w="561" w:type="dxa"/>
          </w:tcPr>
          <w:p w14:paraId="412AAB0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1CEFD67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≥ 4x per week </w:t>
            </w:r>
          </w:p>
        </w:tc>
        <w:tc>
          <w:tcPr>
            <w:tcW w:w="850" w:type="dxa"/>
          </w:tcPr>
          <w:p w14:paraId="3803E33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86" w:type="dxa"/>
          </w:tcPr>
          <w:p w14:paraId="0831314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150" w:type="dxa"/>
          </w:tcPr>
          <w:p w14:paraId="623BC79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2A647CB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47" w:type="dxa"/>
          </w:tcPr>
          <w:p w14:paraId="6C114D4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28181FF1" w14:textId="77777777" w:rsidTr="00982DBB">
        <w:tc>
          <w:tcPr>
            <w:tcW w:w="561" w:type="dxa"/>
          </w:tcPr>
          <w:p w14:paraId="21F502A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F73C99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</w:tcPr>
          <w:p w14:paraId="28086DA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66649A4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C7F8F7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1" w:type="dxa"/>
          </w:tcPr>
          <w:p w14:paraId="04B0149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347" w:type="dxa"/>
          </w:tcPr>
          <w:p w14:paraId="7211989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645768EE" w14:textId="77777777" w:rsidTr="00982DBB">
        <w:tc>
          <w:tcPr>
            <w:tcW w:w="561" w:type="dxa"/>
          </w:tcPr>
          <w:p w14:paraId="408E2BD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935391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DBFA9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0729B83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68D00E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A687F7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25EF31D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1BC3C917" w14:textId="77777777" w:rsidTr="00D923C6">
        <w:tc>
          <w:tcPr>
            <w:tcW w:w="9136" w:type="dxa"/>
            <w:gridSpan w:val="7"/>
          </w:tcPr>
          <w:p w14:paraId="0861674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How often do you have six or more drinks on one occasion?”</w:t>
            </w:r>
          </w:p>
        </w:tc>
      </w:tr>
      <w:tr w:rsidR="00982DBB" w:rsidRPr="005602D5" w14:paraId="1E14D96C" w14:textId="77777777" w:rsidTr="00982DBB">
        <w:tc>
          <w:tcPr>
            <w:tcW w:w="561" w:type="dxa"/>
          </w:tcPr>
          <w:p w14:paraId="410636F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677AA1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 to 2 </w:t>
            </w:r>
          </w:p>
        </w:tc>
        <w:tc>
          <w:tcPr>
            <w:tcW w:w="850" w:type="dxa"/>
          </w:tcPr>
          <w:p w14:paraId="57C5716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786" w:type="dxa"/>
          </w:tcPr>
          <w:p w14:paraId="4C9C3A9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1150" w:type="dxa"/>
          </w:tcPr>
          <w:p w14:paraId="2081435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1041" w:type="dxa"/>
          </w:tcPr>
          <w:p w14:paraId="1A025F0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347" w:type="dxa"/>
          </w:tcPr>
          <w:p w14:paraId="6804E011" w14:textId="1632CBE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98F2A94" w14:textId="77777777" w:rsidTr="00982DBB">
        <w:tc>
          <w:tcPr>
            <w:tcW w:w="561" w:type="dxa"/>
          </w:tcPr>
          <w:p w14:paraId="20E5D7A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C8E1BB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3 to 4 </w:t>
            </w:r>
          </w:p>
        </w:tc>
        <w:tc>
          <w:tcPr>
            <w:tcW w:w="850" w:type="dxa"/>
          </w:tcPr>
          <w:p w14:paraId="62C95E3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786" w:type="dxa"/>
          </w:tcPr>
          <w:p w14:paraId="622F788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1150" w:type="dxa"/>
          </w:tcPr>
          <w:p w14:paraId="522FE77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41" w:type="dxa"/>
          </w:tcPr>
          <w:p w14:paraId="12D006A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347" w:type="dxa"/>
          </w:tcPr>
          <w:p w14:paraId="519B9AD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1DF8A5E" w14:textId="77777777" w:rsidTr="00982DBB">
        <w:tc>
          <w:tcPr>
            <w:tcW w:w="561" w:type="dxa"/>
          </w:tcPr>
          <w:p w14:paraId="646143C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2715B1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 to 6</w:t>
            </w:r>
          </w:p>
        </w:tc>
        <w:tc>
          <w:tcPr>
            <w:tcW w:w="850" w:type="dxa"/>
          </w:tcPr>
          <w:p w14:paraId="51BF831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86" w:type="dxa"/>
          </w:tcPr>
          <w:p w14:paraId="3B1553D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150" w:type="dxa"/>
          </w:tcPr>
          <w:p w14:paraId="3C3D3B7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141F031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347" w:type="dxa"/>
          </w:tcPr>
          <w:p w14:paraId="04C698C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F6F6BE1" w14:textId="77777777" w:rsidTr="00982DBB">
        <w:tc>
          <w:tcPr>
            <w:tcW w:w="561" w:type="dxa"/>
          </w:tcPr>
          <w:p w14:paraId="07CC18F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3BE63C8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7 to 9 </w:t>
            </w:r>
          </w:p>
        </w:tc>
        <w:tc>
          <w:tcPr>
            <w:tcW w:w="850" w:type="dxa"/>
          </w:tcPr>
          <w:p w14:paraId="0AADED5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86" w:type="dxa"/>
          </w:tcPr>
          <w:p w14:paraId="4D77606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50" w:type="dxa"/>
          </w:tcPr>
          <w:p w14:paraId="77BA069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1" w:type="dxa"/>
          </w:tcPr>
          <w:p w14:paraId="369AB68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47" w:type="dxa"/>
          </w:tcPr>
          <w:p w14:paraId="6859286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26E48A79" w14:textId="77777777" w:rsidTr="00982DBB">
        <w:tc>
          <w:tcPr>
            <w:tcW w:w="561" w:type="dxa"/>
          </w:tcPr>
          <w:p w14:paraId="308A71A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A35EDA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0 or more </w:t>
            </w:r>
          </w:p>
        </w:tc>
        <w:tc>
          <w:tcPr>
            <w:tcW w:w="850" w:type="dxa"/>
          </w:tcPr>
          <w:p w14:paraId="11E9FF8D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86" w:type="dxa"/>
          </w:tcPr>
          <w:p w14:paraId="58FD715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50" w:type="dxa"/>
          </w:tcPr>
          <w:p w14:paraId="0DF18AB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066286B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0CD6C8D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A10F738" w14:textId="77777777" w:rsidTr="00982DBB">
        <w:tc>
          <w:tcPr>
            <w:tcW w:w="561" w:type="dxa"/>
          </w:tcPr>
          <w:p w14:paraId="28A102A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3F05B9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Missing value</w:t>
            </w:r>
          </w:p>
        </w:tc>
        <w:tc>
          <w:tcPr>
            <w:tcW w:w="850" w:type="dxa"/>
          </w:tcPr>
          <w:p w14:paraId="76F6D19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75D4C72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EEA2AD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41" w:type="dxa"/>
          </w:tcPr>
          <w:p w14:paraId="78797E8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347" w:type="dxa"/>
          </w:tcPr>
          <w:p w14:paraId="67F8ACF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B2BCFBF" w14:textId="77777777" w:rsidTr="00982DBB">
        <w:tc>
          <w:tcPr>
            <w:tcW w:w="561" w:type="dxa"/>
          </w:tcPr>
          <w:p w14:paraId="07E8F79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F6FF47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02361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50E13D4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BF7FC5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397AC7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0CC0CAA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005D72D9" w14:textId="77777777" w:rsidTr="00D923C6">
        <w:tc>
          <w:tcPr>
            <w:tcW w:w="9136" w:type="dxa"/>
            <w:gridSpan w:val="7"/>
          </w:tcPr>
          <w:p w14:paraId="3ACDB31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During the past year, how often have you found that you were not able to stop drinking once you had started?”</w:t>
            </w:r>
            <w:r w:rsidRPr="005602D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982DBB" w:rsidRPr="005602D5" w14:paraId="2E7B86D9" w14:textId="77777777" w:rsidTr="00982DBB">
        <w:tc>
          <w:tcPr>
            <w:tcW w:w="561" w:type="dxa"/>
          </w:tcPr>
          <w:p w14:paraId="1C0BA65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5F9BB6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ever </w:t>
            </w:r>
          </w:p>
        </w:tc>
        <w:tc>
          <w:tcPr>
            <w:tcW w:w="850" w:type="dxa"/>
          </w:tcPr>
          <w:p w14:paraId="5896B46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,377</w:t>
            </w:r>
          </w:p>
        </w:tc>
        <w:tc>
          <w:tcPr>
            <w:tcW w:w="786" w:type="dxa"/>
          </w:tcPr>
          <w:p w14:paraId="2892F14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  <w:tc>
          <w:tcPr>
            <w:tcW w:w="1150" w:type="dxa"/>
          </w:tcPr>
          <w:p w14:paraId="283E732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041" w:type="dxa"/>
          </w:tcPr>
          <w:p w14:paraId="7ED3800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347" w:type="dxa"/>
          </w:tcPr>
          <w:p w14:paraId="12E32127" w14:textId="35C51D82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18AE610C" w14:textId="77777777" w:rsidTr="00982DBB">
        <w:tc>
          <w:tcPr>
            <w:tcW w:w="561" w:type="dxa"/>
          </w:tcPr>
          <w:p w14:paraId="53F0F6B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E35BA0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&lt; 1x per month </w:t>
            </w:r>
          </w:p>
        </w:tc>
        <w:tc>
          <w:tcPr>
            <w:tcW w:w="850" w:type="dxa"/>
          </w:tcPr>
          <w:p w14:paraId="4E2F49F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86" w:type="dxa"/>
          </w:tcPr>
          <w:p w14:paraId="07350F8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50" w:type="dxa"/>
          </w:tcPr>
          <w:p w14:paraId="19A25C0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04B06CA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347" w:type="dxa"/>
          </w:tcPr>
          <w:p w14:paraId="7F4517C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1A550EF" w14:textId="77777777" w:rsidTr="00982DBB">
        <w:tc>
          <w:tcPr>
            <w:tcW w:w="561" w:type="dxa"/>
          </w:tcPr>
          <w:p w14:paraId="74CDD9E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182D7D3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month </w:t>
            </w:r>
          </w:p>
        </w:tc>
        <w:tc>
          <w:tcPr>
            <w:tcW w:w="850" w:type="dxa"/>
          </w:tcPr>
          <w:p w14:paraId="242A4CA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86" w:type="dxa"/>
          </w:tcPr>
          <w:p w14:paraId="05CA6A3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50" w:type="dxa"/>
          </w:tcPr>
          <w:p w14:paraId="4158D25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078AF73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47" w:type="dxa"/>
          </w:tcPr>
          <w:p w14:paraId="793B43C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FE4CF0A" w14:textId="77777777" w:rsidTr="00982DBB">
        <w:tc>
          <w:tcPr>
            <w:tcW w:w="561" w:type="dxa"/>
          </w:tcPr>
          <w:p w14:paraId="6E1EE10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31AB9B4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week </w:t>
            </w:r>
          </w:p>
        </w:tc>
        <w:tc>
          <w:tcPr>
            <w:tcW w:w="850" w:type="dxa"/>
          </w:tcPr>
          <w:p w14:paraId="1F71465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86" w:type="dxa"/>
          </w:tcPr>
          <w:p w14:paraId="57A3627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50" w:type="dxa"/>
          </w:tcPr>
          <w:p w14:paraId="3206908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40E2940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47" w:type="dxa"/>
          </w:tcPr>
          <w:p w14:paraId="4F56CC3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02D8356B" w14:textId="77777777" w:rsidTr="00982DBB">
        <w:tc>
          <w:tcPr>
            <w:tcW w:w="561" w:type="dxa"/>
          </w:tcPr>
          <w:p w14:paraId="17E79EE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BC7EFD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Daily or almost daily </w:t>
            </w:r>
          </w:p>
        </w:tc>
        <w:tc>
          <w:tcPr>
            <w:tcW w:w="850" w:type="dxa"/>
          </w:tcPr>
          <w:p w14:paraId="3047EDF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86" w:type="dxa"/>
          </w:tcPr>
          <w:p w14:paraId="528193D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50" w:type="dxa"/>
          </w:tcPr>
          <w:p w14:paraId="5011A14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4F64280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47" w:type="dxa"/>
          </w:tcPr>
          <w:p w14:paraId="505FB60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6F5C54B" w14:textId="77777777" w:rsidTr="00982DBB">
        <w:tc>
          <w:tcPr>
            <w:tcW w:w="561" w:type="dxa"/>
          </w:tcPr>
          <w:p w14:paraId="3B8606C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1FBF40B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</w:tcPr>
          <w:p w14:paraId="072261F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4D15A82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2E1F04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041" w:type="dxa"/>
          </w:tcPr>
          <w:p w14:paraId="40CBF8D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347" w:type="dxa"/>
          </w:tcPr>
          <w:p w14:paraId="6C16EFA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EAA2013" w14:textId="77777777" w:rsidTr="00982DBB">
        <w:tc>
          <w:tcPr>
            <w:tcW w:w="561" w:type="dxa"/>
          </w:tcPr>
          <w:p w14:paraId="5D9EBB6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D88C44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DF7BF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02A2885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055700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8B6E6F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7BC7E50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0AD1E01" w14:textId="77777777" w:rsidTr="00D923C6">
        <w:tc>
          <w:tcPr>
            <w:tcW w:w="9136" w:type="dxa"/>
            <w:gridSpan w:val="7"/>
          </w:tcPr>
          <w:p w14:paraId="1F9D4D5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During the past year, how often have you failed to do what was normally expected of you because of drinking?“</w:t>
            </w:r>
            <w:r w:rsidRPr="005602D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982DBB" w:rsidRPr="005602D5" w14:paraId="56FDC960" w14:textId="77777777" w:rsidTr="00982DBB">
        <w:tc>
          <w:tcPr>
            <w:tcW w:w="561" w:type="dxa"/>
          </w:tcPr>
          <w:p w14:paraId="3C6501E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A07BAC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ever </w:t>
            </w:r>
          </w:p>
        </w:tc>
        <w:tc>
          <w:tcPr>
            <w:tcW w:w="850" w:type="dxa"/>
          </w:tcPr>
          <w:p w14:paraId="65959B1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,441</w:t>
            </w:r>
          </w:p>
        </w:tc>
        <w:tc>
          <w:tcPr>
            <w:tcW w:w="786" w:type="dxa"/>
          </w:tcPr>
          <w:p w14:paraId="376CAF8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  <w:tc>
          <w:tcPr>
            <w:tcW w:w="1150" w:type="dxa"/>
          </w:tcPr>
          <w:p w14:paraId="5F96C1E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041" w:type="dxa"/>
          </w:tcPr>
          <w:p w14:paraId="3598CDE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347" w:type="dxa"/>
          </w:tcPr>
          <w:p w14:paraId="421FBF61" w14:textId="6609CDBB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BB395FA" w14:textId="77777777" w:rsidTr="00982DBB">
        <w:tc>
          <w:tcPr>
            <w:tcW w:w="561" w:type="dxa"/>
          </w:tcPr>
          <w:p w14:paraId="6123393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1F5809C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&lt; 1x per month </w:t>
            </w:r>
          </w:p>
        </w:tc>
        <w:tc>
          <w:tcPr>
            <w:tcW w:w="850" w:type="dxa"/>
          </w:tcPr>
          <w:p w14:paraId="0F7B82E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86" w:type="dxa"/>
          </w:tcPr>
          <w:p w14:paraId="105A154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50" w:type="dxa"/>
          </w:tcPr>
          <w:p w14:paraId="6AEE856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5B80A6F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347" w:type="dxa"/>
          </w:tcPr>
          <w:p w14:paraId="719351B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8C0A33C" w14:textId="77777777" w:rsidTr="00982DBB">
        <w:tc>
          <w:tcPr>
            <w:tcW w:w="561" w:type="dxa"/>
          </w:tcPr>
          <w:p w14:paraId="738D7B3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15BE218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month </w:t>
            </w:r>
          </w:p>
        </w:tc>
        <w:tc>
          <w:tcPr>
            <w:tcW w:w="850" w:type="dxa"/>
          </w:tcPr>
          <w:p w14:paraId="3A1881B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86" w:type="dxa"/>
          </w:tcPr>
          <w:p w14:paraId="5935559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50" w:type="dxa"/>
          </w:tcPr>
          <w:p w14:paraId="6E219BA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1A5E5EE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47" w:type="dxa"/>
          </w:tcPr>
          <w:p w14:paraId="316B344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25BAF2E" w14:textId="77777777" w:rsidTr="00982DBB">
        <w:tc>
          <w:tcPr>
            <w:tcW w:w="561" w:type="dxa"/>
          </w:tcPr>
          <w:p w14:paraId="11433E2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BB3C2F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week </w:t>
            </w:r>
          </w:p>
        </w:tc>
        <w:tc>
          <w:tcPr>
            <w:tcW w:w="850" w:type="dxa"/>
          </w:tcPr>
          <w:p w14:paraId="1A4B806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86" w:type="dxa"/>
          </w:tcPr>
          <w:p w14:paraId="5D89E73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50" w:type="dxa"/>
          </w:tcPr>
          <w:p w14:paraId="0E7886E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40DCBFF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6FBD0AF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5CF2C6E" w14:textId="77777777" w:rsidTr="00982DBB">
        <w:tc>
          <w:tcPr>
            <w:tcW w:w="561" w:type="dxa"/>
          </w:tcPr>
          <w:p w14:paraId="525C49C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39866D5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Daily or almost daily </w:t>
            </w:r>
          </w:p>
        </w:tc>
        <w:tc>
          <w:tcPr>
            <w:tcW w:w="850" w:type="dxa"/>
          </w:tcPr>
          <w:p w14:paraId="751DA8F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6" w:type="dxa"/>
          </w:tcPr>
          <w:p w14:paraId="0DE7664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50" w:type="dxa"/>
          </w:tcPr>
          <w:p w14:paraId="014B1F7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3A01D24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47" w:type="dxa"/>
          </w:tcPr>
          <w:p w14:paraId="72EC7EF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BDB4DFA" w14:textId="77777777" w:rsidTr="00982DBB">
        <w:tc>
          <w:tcPr>
            <w:tcW w:w="561" w:type="dxa"/>
          </w:tcPr>
          <w:p w14:paraId="27E8776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1C39F64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</w:tcPr>
          <w:p w14:paraId="76AAA4D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0B81AC4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8BB359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41" w:type="dxa"/>
          </w:tcPr>
          <w:p w14:paraId="1103261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347" w:type="dxa"/>
          </w:tcPr>
          <w:p w14:paraId="40D80F9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677EB94" w14:textId="77777777" w:rsidTr="00982DBB">
        <w:tc>
          <w:tcPr>
            <w:tcW w:w="561" w:type="dxa"/>
          </w:tcPr>
          <w:p w14:paraId="674B512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F751D2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EB84A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184C082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7E2919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9F7651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72EE993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D7C83BC" w14:textId="77777777" w:rsidTr="00D923C6">
        <w:tc>
          <w:tcPr>
            <w:tcW w:w="9136" w:type="dxa"/>
            <w:gridSpan w:val="7"/>
          </w:tcPr>
          <w:p w14:paraId="0195737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During the past year, how often have you needed a drink in the morning to get yourself going after a heavy drinking session?”</w:t>
            </w:r>
          </w:p>
        </w:tc>
      </w:tr>
      <w:tr w:rsidR="00982DBB" w:rsidRPr="005602D5" w14:paraId="2FFAAFC3" w14:textId="77777777" w:rsidTr="00982DBB">
        <w:tc>
          <w:tcPr>
            <w:tcW w:w="561" w:type="dxa"/>
          </w:tcPr>
          <w:p w14:paraId="0CD6B0C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34842F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ever </w:t>
            </w:r>
          </w:p>
        </w:tc>
        <w:tc>
          <w:tcPr>
            <w:tcW w:w="850" w:type="dxa"/>
          </w:tcPr>
          <w:p w14:paraId="263DEFE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,471</w:t>
            </w:r>
          </w:p>
        </w:tc>
        <w:tc>
          <w:tcPr>
            <w:tcW w:w="786" w:type="dxa"/>
          </w:tcPr>
          <w:p w14:paraId="312A03A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150" w:type="dxa"/>
          </w:tcPr>
          <w:p w14:paraId="33DC06F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041" w:type="dxa"/>
          </w:tcPr>
          <w:p w14:paraId="1B04535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347" w:type="dxa"/>
          </w:tcPr>
          <w:p w14:paraId="0FFE75D2" w14:textId="2126600B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71EB39B" w14:textId="77777777" w:rsidTr="00982DBB">
        <w:tc>
          <w:tcPr>
            <w:tcW w:w="561" w:type="dxa"/>
          </w:tcPr>
          <w:p w14:paraId="3F35A7B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86F726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&lt; 1x per month </w:t>
            </w:r>
          </w:p>
        </w:tc>
        <w:tc>
          <w:tcPr>
            <w:tcW w:w="850" w:type="dxa"/>
          </w:tcPr>
          <w:p w14:paraId="3684438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86" w:type="dxa"/>
          </w:tcPr>
          <w:p w14:paraId="0B1FDD7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50" w:type="dxa"/>
          </w:tcPr>
          <w:p w14:paraId="60804AB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1" w:type="dxa"/>
          </w:tcPr>
          <w:p w14:paraId="34BF2D9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47" w:type="dxa"/>
          </w:tcPr>
          <w:p w14:paraId="2543DA6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90DE0C6" w14:textId="77777777" w:rsidTr="00982DBB">
        <w:tc>
          <w:tcPr>
            <w:tcW w:w="561" w:type="dxa"/>
          </w:tcPr>
          <w:p w14:paraId="2FDD036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CD81B7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month </w:t>
            </w:r>
          </w:p>
        </w:tc>
        <w:tc>
          <w:tcPr>
            <w:tcW w:w="850" w:type="dxa"/>
          </w:tcPr>
          <w:p w14:paraId="19A2CC5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1587231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50" w:type="dxa"/>
          </w:tcPr>
          <w:p w14:paraId="7C5912B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003125D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78859E1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0C26A18C" w14:textId="77777777" w:rsidTr="00982DBB">
        <w:tc>
          <w:tcPr>
            <w:tcW w:w="561" w:type="dxa"/>
          </w:tcPr>
          <w:p w14:paraId="6474D1B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709D2AE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week </w:t>
            </w:r>
          </w:p>
        </w:tc>
        <w:tc>
          <w:tcPr>
            <w:tcW w:w="850" w:type="dxa"/>
          </w:tcPr>
          <w:p w14:paraId="58838AD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4972AA2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50" w:type="dxa"/>
          </w:tcPr>
          <w:p w14:paraId="4EF7908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0A6FB75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7AD9AF4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5D40460" w14:textId="77777777" w:rsidTr="00982DBB">
        <w:tc>
          <w:tcPr>
            <w:tcW w:w="561" w:type="dxa"/>
          </w:tcPr>
          <w:p w14:paraId="41102E7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4D40E7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Daily or almost daily </w:t>
            </w:r>
          </w:p>
        </w:tc>
        <w:tc>
          <w:tcPr>
            <w:tcW w:w="850" w:type="dxa"/>
          </w:tcPr>
          <w:p w14:paraId="763C70CD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6" w:type="dxa"/>
          </w:tcPr>
          <w:p w14:paraId="07C06CCD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50" w:type="dxa"/>
          </w:tcPr>
          <w:p w14:paraId="7C1A9F8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2467F57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433F7E1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A1FB80A" w14:textId="77777777" w:rsidTr="00982DBB">
        <w:tc>
          <w:tcPr>
            <w:tcW w:w="561" w:type="dxa"/>
          </w:tcPr>
          <w:p w14:paraId="61B8CB8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9653FE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</w:tcPr>
          <w:p w14:paraId="0C525C4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4EAB39A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9CFB36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41" w:type="dxa"/>
          </w:tcPr>
          <w:p w14:paraId="50225A4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347" w:type="dxa"/>
          </w:tcPr>
          <w:p w14:paraId="50EEF45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0EB1AD23" w14:textId="77777777" w:rsidTr="00982DBB">
        <w:tc>
          <w:tcPr>
            <w:tcW w:w="561" w:type="dxa"/>
          </w:tcPr>
          <w:p w14:paraId="2DE4581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C131E2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797F4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7415E72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752450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A2DC58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48FF8C2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62CA9377" w14:textId="77777777" w:rsidTr="00D923C6">
        <w:tc>
          <w:tcPr>
            <w:tcW w:w="9136" w:type="dxa"/>
            <w:gridSpan w:val="7"/>
          </w:tcPr>
          <w:p w14:paraId="514BC4D2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During the past year, how often have you had a feeling of guilt or remorse after drinking?”</w:t>
            </w:r>
          </w:p>
        </w:tc>
      </w:tr>
      <w:tr w:rsidR="00982DBB" w:rsidRPr="005602D5" w14:paraId="01A89F24" w14:textId="77777777" w:rsidTr="00982DBB">
        <w:tc>
          <w:tcPr>
            <w:tcW w:w="561" w:type="dxa"/>
          </w:tcPr>
          <w:p w14:paraId="10881AA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072DA5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ever </w:t>
            </w:r>
          </w:p>
        </w:tc>
        <w:tc>
          <w:tcPr>
            <w:tcW w:w="850" w:type="dxa"/>
          </w:tcPr>
          <w:p w14:paraId="612E665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,361</w:t>
            </w:r>
          </w:p>
        </w:tc>
        <w:tc>
          <w:tcPr>
            <w:tcW w:w="786" w:type="dxa"/>
          </w:tcPr>
          <w:p w14:paraId="4C18D65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1.0</w:t>
            </w:r>
          </w:p>
        </w:tc>
        <w:tc>
          <w:tcPr>
            <w:tcW w:w="1150" w:type="dxa"/>
          </w:tcPr>
          <w:p w14:paraId="6FE2E2E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041" w:type="dxa"/>
          </w:tcPr>
          <w:p w14:paraId="6E278CF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6.6</w:t>
            </w:r>
          </w:p>
        </w:tc>
        <w:tc>
          <w:tcPr>
            <w:tcW w:w="347" w:type="dxa"/>
          </w:tcPr>
          <w:p w14:paraId="7E57997F" w14:textId="583F490E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2FC34C4" w14:textId="77777777" w:rsidTr="00982DBB">
        <w:tc>
          <w:tcPr>
            <w:tcW w:w="561" w:type="dxa"/>
          </w:tcPr>
          <w:p w14:paraId="3CEDE14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CE71E6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&lt; 1x per month </w:t>
            </w:r>
          </w:p>
        </w:tc>
        <w:tc>
          <w:tcPr>
            <w:tcW w:w="850" w:type="dxa"/>
          </w:tcPr>
          <w:p w14:paraId="1987408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86" w:type="dxa"/>
          </w:tcPr>
          <w:p w14:paraId="74C310F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150" w:type="dxa"/>
          </w:tcPr>
          <w:p w14:paraId="7A6FE8F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32484B6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347" w:type="dxa"/>
          </w:tcPr>
          <w:p w14:paraId="1A809C6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3C4A44F" w14:textId="77777777" w:rsidTr="00982DBB">
        <w:tc>
          <w:tcPr>
            <w:tcW w:w="561" w:type="dxa"/>
          </w:tcPr>
          <w:p w14:paraId="308122E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6524369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month </w:t>
            </w:r>
          </w:p>
        </w:tc>
        <w:tc>
          <w:tcPr>
            <w:tcW w:w="850" w:type="dxa"/>
          </w:tcPr>
          <w:p w14:paraId="394EBCF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86" w:type="dxa"/>
          </w:tcPr>
          <w:p w14:paraId="1CB4D4A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50" w:type="dxa"/>
          </w:tcPr>
          <w:p w14:paraId="604E107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2DDA4EE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2B115A5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33AA782" w14:textId="77777777" w:rsidTr="00982DBB">
        <w:tc>
          <w:tcPr>
            <w:tcW w:w="561" w:type="dxa"/>
          </w:tcPr>
          <w:p w14:paraId="39E0549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6E19582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week </w:t>
            </w:r>
          </w:p>
        </w:tc>
        <w:tc>
          <w:tcPr>
            <w:tcW w:w="850" w:type="dxa"/>
          </w:tcPr>
          <w:p w14:paraId="5D56C3D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6" w:type="dxa"/>
          </w:tcPr>
          <w:p w14:paraId="64A36DC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50" w:type="dxa"/>
          </w:tcPr>
          <w:p w14:paraId="6CB6B23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37DF18A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04C0CB0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B207C9A" w14:textId="77777777" w:rsidTr="00982DBB">
        <w:tc>
          <w:tcPr>
            <w:tcW w:w="561" w:type="dxa"/>
          </w:tcPr>
          <w:p w14:paraId="2C3914B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24DDBA3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Daily or almost daily </w:t>
            </w:r>
          </w:p>
        </w:tc>
        <w:tc>
          <w:tcPr>
            <w:tcW w:w="850" w:type="dxa"/>
          </w:tcPr>
          <w:p w14:paraId="693E30E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86" w:type="dxa"/>
          </w:tcPr>
          <w:p w14:paraId="11E765C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50" w:type="dxa"/>
          </w:tcPr>
          <w:p w14:paraId="7538B59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1B9C7A4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347" w:type="dxa"/>
          </w:tcPr>
          <w:p w14:paraId="5D0C478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63A54953" w14:textId="77777777" w:rsidTr="00982DBB">
        <w:tc>
          <w:tcPr>
            <w:tcW w:w="561" w:type="dxa"/>
          </w:tcPr>
          <w:p w14:paraId="6858FE2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391A1E3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</w:tcPr>
          <w:p w14:paraId="3A050E5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6F04504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388E63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41" w:type="dxa"/>
          </w:tcPr>
          <w:p w14:paraId="05F3F8BD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347" w:type="dxa"/>
          </w:tcPr>
          <w:p w14:paraId="7B9A25B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26D0413" w14:textId="77777777" w:rsidTr="00982DBB">
        <w:tc>
          <w:tcPr>
            <w:tcW w:w="561" w:type="dxa"/>
          </w:tcPr>
          <w:p w14:paraId="56FAD46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6FB2AEA2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E2606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6B9A453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85EF08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D3D595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0597FA6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3CC7915" w14:textId="77777777" w:rsidTr="00D923C6">
        <w:tc>
          <w:tcPr>
            <w:tcW w:w="9136" w:type="dxa"/>
            <w:gridSpan w:val="7"/>
          </w:tcPr>
          <w:p w14:paraId="1B42268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During the past year, how often have you been unable to remember what happened the night before because you had been drinking?”</w:t>
            </w:r>
          </w:p>
        </w:tc>
      </w:tr>
      <w:tr w:rsidR="00982DBB" w:rsidRPr="005602D5" w14:paraId="62CEFA4D" w14:textId="77777777" w:rsidTr="00982DBB">
        <w:tc>
          <w:tcPr>
            <w:tcW w:w="561" w:type="dxa"/>
          </w:tcPr>
          <w:p w14:paraId="664E006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9717CB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ever </w:t>
            </w:r>
          </w:p>
        </w:tc>
        <w:tc>
          <w:tcPr>
            <w:tcW w:w="850" w:type="dxa"/>
          </w:tcPr>
          <w:p w14:paraId="71C9DBB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,404</w:t>
            </w:r>
          </w:p>
        </w:tc>
        <w:tc>
          <w:tcPr>
            <w:tcW w:w="786" w:type="dxa"/>
          </w:tcPr>
          <w:p w14:paraId="67FE922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1150" w:type="dxa"/>
          </w:tcPr>
          <w:p w14:paraId="2C3AF06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041" w:type="dxa"/>
          </w:tcPr>
          <w:p w14:paraId="6C25D617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347" w:type="dxa"/>
          </w:tcPr>
          <w:p w14:paraId="02932A6B" w14:textId="0EE28DBB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69AFB72D" w14:textId="77777777" w:rsidTr="00982DBB">
        <w:tc>
          <w:tcPr>
            <w:tcW w:w="561" w:type="dxa"/>
          </w:tcPr>
          <w:p w14:paraId="396534F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7AAEB6A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&lt; 1x per month </w:t>
            </w:r>
          </w:p>
        </w:tc>
        <w:tc>
          <w:tcPr>
            <w:tcW w:w="850" w:type="dxa"/>
          </w:tcPr>
          <w:p w14:paraId="1BA248B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86" w:type="dxa"/>
          </w:tcPr>
          <w:p w14:paraId="3BCB52F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50" w:type="dxa"/>
          </w:tcPr>
          <w:p w14:paraId="0239BA9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7BB756C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347" w:type="dxa"/>
          </w:tcPr>
          <w:p w14:paraId="4388945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1BA1C4AB" w14:textId="77777777" w:rsidTr="00982DBB">
        <w:tc>
          <w:tcPr>
            <w:tcW w:w="561" w:type="dxa"/>
          </w:tcPr>
          <w:p w14:paraId="151336E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1D2F0C6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month </w:t>
            </w:r>
          </w:p>
        </w:tc>
        <w:tc>
          <w:tcPr>
            <w:tcW w:w="850" w:type="dxa"/>
          </w:tcPr>
          <w:p w14:paraId="30FC5B6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6" w:type="dxa"/>
          </w:tcPr>
          <w:p w14:paraId="5C4B8C4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50" w:type="dxa"/>
          </w:tcPr>
          <w:p w14:paraId="595093E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0346A2D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47E0F19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6EAD08E2" w14:textId="77777777" w:rsidTr="00982DBB">
        <w:tc>
          <w:tcPr>
            <w:tcW w:w="561" w:type="dxa"/>
          </w:tcPr>
          <w:p w14:paraId="28029A2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6E1AA2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1x per week </w:t>
            </w:r>
          </w:p>
        </w:tc>
        <w:tc>
          <w:tcPr>
            <w:tcW w:w="850" w:type="dxa"/>
          </w:tcPr>
          <w:p w14:paraId="1A4A8DE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86" w:type="dxa"/>
          </w:tcPr>
          <w:p w14:paraId="39321BE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50" w:type="dxa"/>
          </w:tcPr>
          <w:p w14:paraId="5264351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6956AA7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3CD5BC7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FCAB5AC" w14:textId="77777777" w:rsidTr="00982DBB">
        <w:tc>
          <w:tcPr>
            <w:tcW w:w="561" w:type="dxa"/>
          </w:tcPr>
          <w:p w14:paraId="7F3AC18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0C1E785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Daily or almost daily </w:t>
            </w:r>
          </w:p>
        </w:tc>
        <w:tc>
          <w:tcPr>
            <w:tcW w:w="850" w:type="dxa"/>
          </w:tcPr>
          <w:p w14:paraId="07FC3D1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86" w:type="dxa"/>
          </w:tcPr>
          <w:p w14:paraId="72BF47E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50" w:type="dxa"/>
          </w:tcPr>
          <w:p w14:paraId="2F3678D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57C740D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47" w:type="dxa"/>
          </w:tcPr>
          <w:p w14:paraId="120FB62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23F6FC6" w14:textId="77777777" w:rsidTr="00982DBB">
        <w:tc>
          <w:tcPr>
            <w:tcW w:w="561" w:type="dxa"/>
          </w:tcPr>
          <w:p w14:paraId="1EA895B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483C49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</w:tcPr>
          <w:p w14:paraId="0E191F5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74D4CBB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298D7C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41" w:type="dxa"/>
          </w:tcPr>
          <w:p w14:paraId="5C9B612F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347" w:type="dxa"/>
          </w:tcPr>
          <w:p w14:paraId="4FEC2B21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21B71269" w14:textId="77777777" w:rsidTr="00982DBB">
        <w:tc>
          <w:tcPr>
            <w:tcW w:w="561" w:type="dxa"/>
          </w:tcPr>
          <w:p w14:paraId="46AFD02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61D13E1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489F2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040D582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EFACB1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64E412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4325F1B9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402A4A32" w14:textId="77777777" w:rsidTr="00D923C6">
        <w:tc>
          <w:tcPr>
            <w:tcW w:w="9136" w:type="dxa"/>
            <w:gridSpan w:val="7"/>
          </w:tcPr>
          <w:p w14:paraId="074A1593" w14:textId="77777777" w:rsidR="00982DBB" w:rsidRPr="005602D5" w:rsidRDefault="00982DBB" w:rsidP="00D923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 xml:space="preserve">“Have you or someone else been injured as a result of your drinking?” </w:t>
            </w:r>
          </w:p>
        </w:tc>
      </w:tr>
      <w:tr w:rsidR="00982DBB" w:rsidRPr="005602D5" w14:paraId="325C46E3" w14:textId="77777777" w:rsidTr="00982DBB">
        <w:tc>
          <w:tcPr>
            <w:tcW w:w="561" w:type="dxa"/>
          </w:tcPr>
          <w:p w14:paraId="316D36EF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5E12F56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</w:tcPr>
          <w:p w14:paraId="6AE1DF2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,460</w:t>
            </w:r>
          </w:p>
        </w:tc>
        <w:tc>
          <w:tcPr>
            <w:tcW w:w="786" w:type="dxa"/>
          </w:tcPr>
          <w:p w14:paraId="763A4D4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1150" w:type="dxa"/>
          </w:tcPr>
          <w:p w14:paraId="35B4927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1041" w:type="dxa"/>
          </w:tcPr>
          <w:p w14:paraId="6B638CB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1.1</w:t>
            </w:r>
          </w:p>
        </w:tc>
        <w:tc>
          <w:tcPr>
            <w:tcW w:w="347" w:type="dxa"/>
          </w:tcPr>
          <w:p w14:paraId="651A05C5" w14:textId="24640B23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F2E9161" w14:textId="77777777" w:rsidTr="00982DBB">
        <w:tc>
          <w:tcPr>
            <w:tcW w:w="561" w:type="dxa"/>
          </w:tcPr>
          <w:p w14:paraId="191830A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00F6DB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</w:tc>
        <w:tc>
          <w:tcPr>
            <w:tcW w:w="850" w:type="dxa"/>
          </w:tcPr>
          <w:p w14:paraId="7AF16A7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86" w:type="dxa"/>
          </w:tcPr>
          <w:p w14:paraId="1A8E0E4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50" w:type="dxa"/>
          </w:tcPr>
          <w:p w14:paraId="56C78D4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41" w:type="dxa"/>
          </w:tcPr>
          <w:p w14:paraId="4084509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347" w:type="dxa"/>
          </w:tcPr>
          <w:p w14:paraId="2F154CC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2AADECB" w14:textId="77777777" w:rsidTr="00982DBB">
        <w:tc>
          <w:tcPr>
            <w:tcW w:w="561" w:type="dxa"/>
          </w:tcPr>
          <w:p w14:paraId="188C2D7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4B86E3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Yes, during the last year </w:t>
            </w:r>
          </w:p>
        </w:tc>
        <w:tc>
          <w:tcPr>
            <w:tcW w:w="850" w:type="dxa"/>
          </w:tcPr>
          <w:p w14:paraId="426A15B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86" w:type="dxa"/>
          </w:tcPr>
          <w:p w14:paraId="7ACFFB7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50" w:type="dxa"/>
          </w:tcPr>
          <w:p w14:paraId="17EF43AD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1" w:type="dxa"/>
          </w:tcPr>
          <w:p w14:paraId="5103FAE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47" w:type="dxa"/>
          </w:tcPr>
          <w:p w14:paraId="20BDF69E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7031E3E9" w14:textId="77777777" w:rsidTr="00982DBB">
        <w:tc>
          <w:tcPr>
            <w:tcW w:w="561" w:type="dxa"/>
          </w:tcPr>
          <w:p w14:paraId="6031F1F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771C002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</w:tcPr>
          <w:p w14:paraId="083F6C5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042CA6E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00C404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41" w:type="dxa"/>
          </w:tcPr>
          <w:p w14:paraId="310A41B4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347" w:type="dxa"/>
          </w:tcPr>
          <w:p w14:paraId="7187576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129F3534" w14:textId="77777777" w:rsidTr="00982DBB">
        <w:tc>
          <w:tcPr>
            <w:tcW w:w="561" w:type="dxa"/>
          </w:tcPr>
          <w:p w14:paraId="4501507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E78B19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417E7D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</w:tcPr>
          <w:p w14:paraId="069E67B1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5FCA27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7F11BF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dxa"/>
          </w:tcPr>
          <w:p w14:paraId="07CB058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33228B23" w14:textId="77777777" w:rsidTr="00D923C6">
        <w:tc>
          <w:tcPr>
            <w:tcW w:w="9136" w:type="dxa"/>
            <w:gridSpan w:val="7"/>
          </w:tcPr>
          <w:p w14:paraId="00C8D1BA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b/>
                <w:sz w:val="20"/>
                <w:szCs w:val="20"/>
              </w:rPr>
              <w:t>“Has a relative or friend, doctor or other health worker been concerned about your drinking or suggested you cut down?”</w:t>
            </w:r>
          </w:p>
        </w:tc>
      </w:tr>
      <w:tr w:rsidR="00982DBB" w:rsidRPr="005602D5" w14:paraId="31CF7F16" w14:textId="77777777" w:rsidTr="00982DBB">
        <w:tc>
          <w:tcPr>
            <w:tcW w:w="561" w:type="dxa"/>
          </w:tcPr>
          <w:p w14:paraId="4F408AE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7A1D359D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</w:tcPr>
          <w:p w14:paraId="4D9EB608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,403</w:t>
            </w:r>
          </w:p>
        </w:tc>
        <w:tc>
          <w:tcPr>
            <w:tcW w:w="786" w:type="dxa"/>
          </w:tcPr>
          <w:p w14:paraId="5CBA1D4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  <w:tc>
          <w:tcPr>
            <w:tcW w:w="1150" w:type="dxa"/>
          </w:tcPr>
          <w:p w14:paraId="6B014A56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1041" w:type="dxa"/>
          </w:tcPr>
          <w:p w14:paraId="2B8DAB8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347" w:type="dxa"/>
          </w:tcPr>
          <w:p w14:paraId="74F9E4E8" w14:textId="2D0C0D24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1541EDD6" w14:textId="77777777" w:rsidTr="00982DBB">
        <w:tc>
          <w:tcPr>
            <w:tcW w:w="561" w:type="dxa"/>
          </w:tcPr>
          <w:p w14:paraId="004B2A90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5EAC994C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</w:tc>
        <w:tc>
          <w:tcPr>
            <w:tcW w:w="850" w:type="dxa"/>
          </w:tcPr>
          <w:p w14:paraId="1E81E14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86" w:type="dxa"/>
          </w:tcPr>
          <w:p w14:paraId="77AC8C3A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50" w:type="dxa"/>
          </w:tcPr>
          <w:p w14:paraId="318C7DB0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41" w:type="dxa"/>
          </w:tcPr>
          <w:p w14:paraId="75BEA31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347" w:type="dxa"/>
          </w:tcPr>
          <w:p w14:paraId="2D82FD73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51062314" w14:textId="77777777" w:rsidTr="00982DBB">
        <w:tc>
          <w:tcPr>
            <w:tcW w:w="561" w:type="dxa"/>
          </w:tcPr>
          <w:p w14:paraId="1D4DE20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</w:tcPr>
          <w:p w14:paraId="4FE5756B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Yes, during the last year </w:t>
            </w:r>
          </w:p>
        </w:tc>
        <w:tc>
          <w:tcPr>
            <w:tcW w:w="850" w:type="dxa"/>
          </w:tcPr>
          <w:p w14:paraId="30D67745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86" w:type="dxa"/>
          </w:tcPr>
          <w:p w14:paraId="2EAA4D09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150" w:type="dxa"/>
          </w:tcPr>
          <w:p w14:paraId="565A2A3C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5C132313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347" w:type="dxa"/>
          </w:tcPr>
          <w:p w14:paraId="65358397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DBB" w:rsidRPr="005602D5" w14:paraId="01890344" w14:textId="77777777" w:rsidTr="00982DBB">
        <w:tc>
          <w:tcPr>
            <w:tcW w:w="561" w:type="dxa"/>
            <w:tcBorders>
              <w:bottom w:val="single" w:sz="4" w:space="0" w:color="auto"/>
            </w:tcBorders>
          </w:tcPr>
          <w:p w14:paraId="737C8D54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bottom w:val="single" w:sz="4" w:space="0" w:color="auto"/>
            </w:tcBorders>
          </w:tcPr>
          <w:p w14:paraId="0C46D245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 xml:space="preserve">Missing valu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FD5332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786D6C7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8E81AFB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B5FD6BE" w14:textId="77777777" w:rsidR="00982DBB" w:rsidRPr="005602D5" w:rsidRDefault="00982DBB" w:rsidP="00D923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2D5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347" w:type="dxa"/>
            <w:tcBorders>
              <w:bottom w:val="single" w:sz="4" w:space="0" w:color="auto"/>
            </w:tcBorders>
          </w:tcPr>
          <w:p w14:paraId="46BDFC68" w14:textId="77777777" w:rsidR="00982DBB" w:rsidRPr="005602D5" w:rsidRDefault="00982DBB" w:rsidP="00D92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E0BEFC" w14:textId="77777777" w:rsidR="00976E9F" w:rsidRDefault="00976E9F">
      <w:pPr>
        <w:pStyle w:val="EndNoteBibliography"/>
        <w:spacing w:after="120" w:line="480" w:lineRule="auto"/>
        <w:rPr>
          <w:rFonts w:ascii="Arial" w:eastAsia="Arial" w:hAnsi="Arial" w:cs="Arial"/>
          <w:sz w:val="20"/>
          <w:szCs w:val="20"/>
        </w:rPr>
      </w:pPr>
    </w:p>
    <w:sectPr w:rsidR="00976E9F">
      <w:pgSz w:w="11906" w:h="16838"/>
      <w:pgMar w:top="1418" w:right="1418" w:bottom="1134" w:left="1418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">
    <w:charset w:val="00"/>
    <w:family w:val="roman"/>
    <w:pitch w:val="default"/>
  </w:font>
  <w:font w:name="FreeSans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Janson Text LT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C07A41"/>
    <w:multiLevelType w:val="hybridMultilevel"/>
    <w:tmpl w:val="ABEC03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BC49BC"/>
    <w:multiLevelType w:val="hybridMultilevel"/>
    <w:tmpl w:val="0A84DE30"/>
    <w:lvl w:ilvl="0" w:tplc="725EF014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D7C65AC4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7982CC10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2C5E99A0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0622A772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6F767A50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EAF0AF7C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C2DE7A40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5EE02714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64CC2FEB"/>
    <w:multiLevelType w:val="hybridMultilevel"/>
    <w:tmpl w:val="41A60A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autoHyphenation/>
  <w:hyphenationZone w:val="425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retetkpxa0ue2xti5z2fper0d55z55szv&quot;&gt;ABARO&lt;record-ids&gt;&lt;item&gt;59&lt;/item&gt;&lt;item&gt;61&lt;/item&gt;&lt;item&gt;80&lt;/item&gt;&lt;item&gt;82&lt;/item&gt;&lt;item&gt;88&lt;/item&gt;&lt;item&gt;90&lt;/item&gt;&lt;item&gt;92&lt;/item&gt;&lt;item&gt;98&lt;/item&gt;&lt;item&gt;99&lt;/item&gt;&lt;item&gt;100&lt;/item&gt;&lt;item&gt;107&lt;/item&gt;&lt;item&gt;108&lt;/item&gt;&lt;item&gt;109&lt;/item&gt;&lt;item&gt;112&lt;/item&gt;&lt;item&gt;122&lt;/item&gt;&lt;item&gt;132&lt;/item&gt;&lt;item&gt;133&lt;/item&gt;&lt;item&gt;148&lt;/item&gt;&lt;item&gt;149&lt;/item&gt;&lt;item&gt;150&lt;/item&gt;&lt;item&gt;170&lt;/item&gt;&lt;item&gt;172&lt;/item&gt;&lt;item&gt;183&lt;/item&gt;&lt;item&gt;185&lt;/item&gt;&lt;item&gt;197&lt;/item&gt;&lt;item&gt;205&lt;/item&gt;&lt;item&gt;206&lt;/item&gt;&lt;item&gt;215&lt;/item&gt;&lt;item&gt;217&lt;/item&gt;&lt;item&gt;221&lt;/item&gt;&lt;item&gt;224&lt;/item&gt;&lt;item&gt;227&lt;/item&gt;&lt;item&gt;228&lt;/item&gt;&lt;item&gt;229&lt;/item&gt;&lt;item&gt;230&lt;/item&gt;&lt;item&gt;231&lt;/item&gt;&lt;item&gt;233&lt;/item&gt;&lt;/record-ids&gt;&lt;/item&gt;&lt;/Libraries&gt;"/>
  </w:docVars>
  <w:rsids>
    <w:rsidRoot w:val="00EB0891"/>
    <w:rsid w:val="00001E1A"/>
    <w:rsid w:val="00004565"/>
    <w:rsid w:val="00033AC3"/>
    <w:rsid w:val="0005421F"/>
    <w:rsid w:val="00057761"/>
    <w:rsid w:val="000E4A63"/>
    <w:rsid w:val="001206A8"/>
    <w:rsid w:val="001351F1"/>
    <w:rsid w:val="001702F4"/>
    <w:rsid w:val="001A4119"/>
    <w:rsid w:val="001B0D56"/>
    <w:rsid w:val="001E78BF"/>
    <w:rsid w:val="0028200F"/>
    <w:rsid w:val="00291FDF"/>
    <w:rsid w:val="003157CF"/>
    <w:rsid w:val="00325C49"/>
    <w:rsid w:val="00385667"/>
    <w:rsid w:val="00393CC1"/>
    <w:rsid w:val="003C2D29"/>
    <w:rsid w:val="003D6CBF"/>
    <w:rsid w:val="003E1391"/>
    <w:rsid w:val="003F2DFD"/>
    <w:rsid w:val="004843EA"/>
    <w:rsid w:val="004928F4"/>
    <w:rsid w:val="004E51B0"/>
    <w:rsid w:val="005311EA"/>
    <w:rsid w:val="00551D61"/>
    <w:rsid w:val="005848AF"/>
    <w:rsid w:val="005D4258"/>
    <w:rsid w:val="005F5B92"/>
    <w:rsid w:val="006136F2"/>
    <w:rsid w:val="00667D4A"/>
    <w:rsid w:val="00672A6D"/>
    <w:rsid w:val="0069000D"/>
    <w:rsid w:val="006B3594"/>
    <w:rsid w:val="006E0F6F"/>
    <w:rsid w:val="007B770E"/>
    <w:rsid w:val="007C0139"/>
    <w:rsid w:val="00801641"/>
    <w:rsid w:val="0084451A"/>
    <w:rsid w:val="0089655B"/>
    <w:rsid w:val="008E77C0"/>
    <w:rsid w:val="00911293"/>
    <w:rsid w:val="00937855"/>
    <w:rsid w:val="00967378"/>
    <w:rsid w:val="00971BB6"/>
    <w:rsid w:val="00976E9F"/>
    <w:rsid w:val="00982DBB"/>
    <w:rsid w:val="0099418F"/>
    <w:rsid w:val="009A487E"/>
    <w:rsid w:val="009A6AE7"/>
    <w:rsid w:val="009D3464"/>
    <w:rsid w:val="00A241A9"/>
    <w:rsid w:val="00A53D24"/>
    <w:rsid w:val="00A66572"/>
    <w:rsid w:val="00A83199"/>
    <w:rsid w:val="00A97248"/>
    <w:rsid w:val="00AA74CA"/>
    <w:rsid w:val="00AE5282"/>
    <w:rsid w:val="00B075EF"/>
    <w:rsid w:val="00B11992"/>
    <w:rsid w:val="00B317B8"/>
    <w:rsid w:val="00B73326"/>
    <w:rsid w:val="00B92575"/>
    <w:rsid w:val="00BD194A"/>
    <w:rsid w:val="00C05B37"/>
    <w:rsid w:val="00C12C5C"/>
    <w:rsid w:val="00C431E1"/>
    <w:rsid w:val="00C4422A"/>
    <w:rsid w:val="00C44F3F"/>
    <w:rsid w:val="00C51CEC"/>
    <w:rsid w:val="00C942E1"/>
    <w:rsid w:val="00CC3D98"/>
    <w:rsid w:val="00CD2001"/>
    <w:rsid w:val="00D017F3"/>
    <w:rsid w:val="00D532BA"/>
    <w:rsid w:val="00D834BF"/>
    <w:rsid w:val="00D923C6"/>
    <w:rsid w:val="00DB1E5F"/>
    <w:rsid w:val="00DB3463"/>
    <w:rsid w:val="00DD1B17"/>
    <w:rsid w:val="00DF784D"/>
    <w:rsid w:val="00E43515"/>
    <w:rsid w:val="00E44E9B"/>
    <w:rsid w:val="00E60569"/>
    <w:rsid w:val="00E6212F"/>
    <w:rsid w:val="00EB0891"/>
    <w:rsid w:val="00EC3FEE"/>
    <w:rsid w:val="00ED5817"/>
    <w:rsid w:val="00EF1435"/>
    <w:rsid w:val="00F12699"/>
    <w:rsid w:val="00F43C5C"/>
    <w:rsid w:val="00F745A7"/>
    <w:rsid w:val="00FA24AD"/>
    <w:rsid w:val="00FA64A5"/>
    <w:rsid w:val="00FA7906"/>
    <w:rsid w:val="00FB2EC9"/>
    <w:rsid w:val="00FB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280FD"/>
  <w15:docId w15:val="{1AE456A6-A420-4052-9F94-2C187F39D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DejaVu Sans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 w:cs="Times New Roman"/>
      <w:sz w:val="24"/>
      <w:szCs w:val="24"/>
      <w:lang w:val="en-US" w:eastAsia="de-DE"/>
    </w:rPr>
  </w:style>
  <w:style w:type="paragraph" w:styleId="berschrift2">
    <w:name w:val="heading 2"/>
    <w:basedOn w:val="Standard"/>
    <w:qFormat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41">
    <w:name w:val="Überschrift 41"/>
    <w:basedOn w:val="Standard"/>
    <w:qFormat/>
    <w:pPr>
      <w:spacing w:before="280" w:after="280"/>
      <w:outlineLvl w:val="3"/>
    </w:pPr>
    <w:rPr>
      <w:rFonts w:ascii="Cambria" w:hAnsi="Cambria" w:cs="DejaVu Sans"/>
      <w:b/>
      <w:bCs/>
      <w:i/>
      <w:iCs/>
      <w:color w:val="4F81BD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Arial" w:eastAsia="Noto Sans CJK SC" w:hAnsi="Arial" w:cs="FreeSans"/>
      <w:sz w:val="26"/>
      <w:szCs w:val="28"/>
    </w:rPr>
  </w:style>
  <w:style w:type="paragraph" w:styleId="Textkrper">
    <w:name w:val="Body Text"/>
    <w:basedOn w:val="Standard"/>
    <w:qFormat/>
    <w:pPr>
      <w:spacing w:after="140" w:line="276" w:lineRule="auto"/>
    </w:pPr>
  </w:style>
  <w:style w:type="paragraph" w:styleId="Liste">
    <w:name w:val="List"/>
    <w:basedOn w:val="Textkrper"/>
    <w:qFormat/>
    <w:rPr>
      <w:rFonts w:ascii="Arial" w:hAnsi="Arial" w:cs="FreeSans"/>
    </w:rPr>
  </w:style>
  <w:style w:type="paragraph" w:customStyle="1" w:styleId="Beschriftung1">
    <w:name w:val="Beschriftung1"/>
    <w:basedOn w:val="Standard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ascii="Arial" w:hAnsi="Arial" w:cs="FreeSans"/>
    </w:rPr>
  </w:style>
  <w:style w:type="paragraph" w:customStyle="1" w:styleId="berschrift11">
    <w:name w:val="Überschrift 11"/>
    <w:basedOn w:val="Standard"/>
    <w:qFormat/>
    <w:pPr>
      <w:spacing w:before="280" w:after="280" w:line="264" w:lineRule="atLeast"/>
      <w:outlineLvl w:val="0"/>
    </w:pPr>
    <w:rPr>
      <w:b/>
      <w:bCs/>
      <w:kern w:val="1"/>
      <w:sz w:val="36"/>
      <w:szCs w:val="36"/>
    </w:rPr>
  </w:style>
  <w:style w:type="paragraph" w:customStyle="1" w:styleId="berschrift410">
    <w:name w:val="Überschrift 410"/>
    <w:basedOn w:val="Standard"/>
    <w:next w:val="Standard"/>
    <w:qFormat/>
    <w:pPr>
      <w:keepNext/>
      <w:keepLines/>
      <w:spacing w:before="200"/>
      <w:outlineLvl w:val="3"/>
    </w:pPr>
    <w:rPr>
      <w:rFonts w:ascii="Cambria" w:hAnsi="Cambria" w:cs="DejaVu Sans"/>
      <w:b/>
      <w:bCs/>
      <w:i/>
      <w:iCs/>
      <w:color w:val="4F81BD"/>
    </w:rPr>
  </w:style>
  <w:style w:type="paragraph" w:customStyle="1" w:styleId="Beschriftung10">
    <w:name w:val="Beschriftung10"/>
    <w:basedOn w:val="Standard"/>
    <w:qFormat/>
    <w:pPr>
      <w:suppressLineNumbers/>
      <w:spacing w:before="120" w:after="120"/>
    </w:pPr>
    <w:rPr>
      <w:rFonts w:ascii="Arial" w:hAnsi="Arial" w:cs="FreeSans"/>
      <w:i/>
      <w:iCs/>
    </w:rPr>
  </w:style>
  <w:style w:type="paragraph" w:customStyle="1" w:styleId="Kopf-undFuzeile">
    <w:name w:val="Kopf- und Fußzeile"/>
    <w:basedOn w:val="Standard"/>
    <w:qFormat/>
  </w:style>
  <w:style w:type="paragraph" w:customStyle="1" w:styleId="Fuzeile1">
    <w:name w:val="Fußzeile1"/>
    <w:basedOn w:val="Standard"/>
    <w:qFormat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qFormat/>
    <w:rPr>
      <w:rFonts w:ascii="Tahoma" w:hAnsi="Tahoma" w:cs="Tahoma"/>
      <w:sz w:val="16"/>
      <w:szCs w:val="16"/>
    </w:rPr>
  </w:style>
  <w:style w:type="paragraph" w:customStyle="1" w:styleId="Kopfzeile1">
    <w:name w:val="Kopfzeile1"/>
    <w:basedOn w:val="Standard"/>
    <w:qFormat/>
    <w:pPr>
      <w:tabs>
        <w:tab w:val="center" w:pos="4536"/>
        <w:tab w:val="right" w:pos="9072"/>
      </w:tabs>
    </w:pPr>
  </w:style>
  <w:style w:type="paragraph" w:styleId="Dokumentstruktur">
    <w:name w:val="Document Map"/>
    <w:basedOn w:val="Standard"/>
    <w:qFormat/>
    <w:rPr>
      <w:rFonts w:ascii="Lucida Grande" w:hAnsi="Lucida Grande"/>
    </w:rPr>
  </w:style>
  <w:style w:type="paragraph" w:customStyle="1" w:styleId="ColorfulShading-Accent11">
    <w:name w:val="Colorful Shading - Accent 11"/>
    <w:qFormat/>
    <w:pPr>
      <w:suppressAutoHyphens/>
    </w:pPr>
    <w:rPr>
      <w:rFonts w:ascii="Times New Roman" w:hAnsi="Times New Roman" w:cs="Times New Roman"/>
      <w:sz w:val="24"/>
      <w:szCs w:val="24"/>
      <w:lang w:eastAsia="de-DE"/>
    </w:rPr>
  </w:style>
  <w:style w:type="paragraph" w:customStyle="1" w:styleId="Kommentartext1">
    <w:name w:val="Kommentartext1"/>
    <w:basedOn w:val="Standard"/>
    <w:qFormat/>
  </w:style>
  <w:style w:type="paragraph" w:customStyle="1" w:styleId="Kommentarthema1">
    <w:name w:val="Kommentarthema1"/>
    <w:basedOn w:val="Kommentartext1"/>
    <w:next w:val="Kommentartext1"/>
    <w:qFormat/>
    <w:rPr>
      <w:b/>
      <w:bCs/>
      <w:lang w:val="de-DE"/>
    </w:rPr>
  </w:style>
  <w:style w:type="paragraph" w:customStyle="1" w:styleId="Listenabsatz1">
    <w:name w:val="Listenabsatz1"/>
    <w:basedOn w:val="Standard"/>
    <w:qFormat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qFormat/>
    <w:pPr>
      <w:jc w:val="center"/>
    </w:pPr>
  </w:style>
  <w:style w:type="paragraph" w:customStyle="1" w:styleId="EndNoteBibliography">
    <w:name w:val="EndNote Bibliography"/>
    <w:basedOn w:val="Standard"/>
    <w:qFormat/>
  </w:style>
  <w:style w:type="paragraph" w:styleId="NurText">
    <w:name w:val="Plain Text"/>
    <w:basedOn w:val="Standard"/>
    <w:qFormat/>
    <w:rPr>
      <w:rFonts w:ascii="Consolas" w:eastAsia="Times New Roman" w:hAnsi="Consolas"/>
      <w:sz w:val="21"/>
      <w:szCs w:val="21"/>
      <w:lang w:eastAsia="en-US"/>
    </w:r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styleId="HTMLVorformatiert">
    <w:name w:val="HTML Preformatted"/>
    <w:basedOn w:val="Standar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/>
    </w:rPr>
  </w:style>
  <w:style w:type="paragraph" w:styleId="berarbeitung">
    <w:name w:val="Revision"/>
    <w:qFormat/>
    <w:rPr>
      <w:rFonts w:ascii="Times New Roman" w:hAnsi="Times New Roman" w:cs="Times New Roman"/>
      <w:sz w:val="24"/>
      <w:szCs w:val="24"/>
      <w:lang w:val="en-US" w:eastAsia="de-DE"/>
    </w:rPr>
  </w:style>
  <w:style w:type="paragraph" w:customStyle="1" w:styleId="Kopfzeile2">
    <w:name w:val="Kopfzeile2"/>
    <w:basedOn w:val="Kopf-undFuzeile"/>
    <w:qFormat/>
  </w:style>
  <w:style w:type="paragraph" w:customStyle="1" w:styleId="Fuzeile2">
    <w:name w:val="Fußzeile2"/>
    <w:basedOn w:val="Kopf-undFuzeile"/>
    <w:qFormat/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customStyle="1" w:styleId="SourceCode">
    <w:name w:val="Source Code"/>
    <w:basedOn w:val="Standard"/>
    <w:qFormat/>
    <w:pPr>
      <w:pBdr>
        <w:top w:val="nil"/>
        <w:left w:val="nil"/>
        <w:bottom w:val="nil"/>
        <w:right w:val="nil"/>
        <w:between w:val="nil"/>
      </w:pBdr>
      <w:shd w:val="solid" w:color="F8F8F8" w:fill="auto"/>
      <w:suppressAutoHyphens/>
      <w:spacing w:after="200"/>
    </w:pPr>
    <w:rPr>
      <w:rFonts w:ascii="Consolas" w:hAnsi="Consolas" w:cs="DejaVu Sans"/>
      <w:sz w:val="22"/>
      <w:szCs w:val="22"/>
      <w:lang w:val="de-DE" w:eastAsia="en-US"/>
    </w:rPr>
  </w:style>
  <w:style w:type="paragraph" w:styleId="StandardWeb">
    <w:name w:val="Normal (Web)"/>
    <w:basedOn w:val="Standard"/>
    <w:uiPriority w:val="99"/>
    <w:qFormat/>
    <w:pPr>
      <w:spacing w:before="100" w:beforeAutospacing="1" w:after="100" w:afterAutospacing="1"/>
    </w:pPr>
    <w:rPr>
      <w:rFonts w:eastAsia="Times New Roman"/>
      <w:lang w:val="de-DE"/>
    </w:rPr>
  </w:style>
  <w:style w:type="paragraph" w:styleId="Kopfzeile">
    <w:name w:val="header"/>
    <w:basedOn w:val="Standard"/>
    <w:qFormat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qFormat/>
    <w:pPr>
      <w:tabs>
        <w:tab w:val="center" w:pos="4536"/>
        <w:tab w:val="right" w:pos="9072"/>
      </w:tabs>
    </w:pPr>
  </w:style>
  <w:style w:type="paragraph" w:customStyle="1" w:styleId="CommentText">
    <w:name w:val="Comment Text"/>
    <w:basedOn w:val="Standard"/>
    <w:qFormat/>
    <w:rPr>
      <w:sz w:val="20"/>
      <w:szCs w:val="20"/>
    </w:rPr>
  </w:style>
  <w:style w:type="paragraph" w:customStyle="1" w:styleId="CommentSubject">
    <w:name w:val="Comment Subject"/>
    <w:basedOn w:val="CommentText"/>
    <w:next w:val="CommentText"/>
    <w:qFormat/>
    <w:rPr>
      <w:b/>
      <w:bCs/>
    </w:rPr>
  </w:style>
  <w:style w:type="paragraph" w:customStyle="1" w:styleId="Kommentartext2">
    <w:name w:val="Kommentartext2"/>
    <w:basedOn w:val="Standard"/>
    <w:qFormat/>
    <w:rPr>
      <w:sz w:val="20"/>
      <w:szCs w:val="20"/>
    </w:rPr>
  </w:style>
  <w:style w:type="paragraph" w:customStyle="1" w:styleId="Kommentarthema2">
    <w:name w:val="Kommentarthema2"/>
    <w:basedOn w:val="Kommentartext2"/>
    <w:next w:val="Kommentartext2"/>
    <w:qFormat/>
    <w:rPr>
      <w:b/>
      <w:bCs/>
    </w:rPr>
  </w:style>
  <w:style w:type="paragraph" w:customStyle="1" w:styleId="Kommentartext3">
    <w:name w:val="Kommentartext3"/>
    <w:basedOn w:val="Standard"/>
    <w:qFormat/>
    <w:rPr>
      <w:sz w:val="20"/>
      <w:szCs w:val="20"/>
    </w:rPr>
  </w:style>
  <w:style w:type="paragraph" w:customStyle="1" w:styleId="Kommentarthema3">
    <w:name w:val="Kommentarthema3"/>
    <w:basedOn w:val="Kommentartext3"/>
    <w:next w:val="Kommentartext3"/>
    <w:qFormat/>
    <w:rPr>
      <w:b/>
      <w:bCs/>
    </w:rPr>
  </w:style>
  <w:style w:type="paragraph" w:customStyle="1" w:styleId="Kommentartext4">
    <w:name w:val="Kommentartext4"/>
    <w:basedOn w:val="Standard"/>
    <w:qFormat/>
    <w:rPr>
      <w:sz w:val="20"/>
      <w:szCs w:val="20"/>
    </w:rPr>
  </w:style>
  <w:style w:type="paragraph" w:customStyle="1" w:styleId="Kommentartext5">
    <w:name w:val="Kommentartext5"/>
    <w:basedOn w:val="Standard"/>
    <w:qFormat/>
    <w:rPr>
      <w:sz w:val="20"/>
      <w:szCs w:val="20"/>
    </w:rPr>
  </w:style>
  <w:style w:type="paragraph" w:customStyle="1" w:styleId="Kommentartext6">
    <w:name w:val="Kommentartext6"/>
    <w:basedOn w:val="Standard"/>
    <w:qFormat/>
    <w:rPr>
      <w:sz w:val="20"/>
      <w:szCs w:val="20"/>
    </w:rPr>
  </w:style>
  <w:style w:type="paragraph" w:customStyle="1" w:styleId="Kommentartext7">
    <w:name w:val="Kommentartext7"/>
    <w:basedOn w:val="Standard"/>
    <w:qFormat/>
    <w:rPr>
      <w:sz w:val="20"/>
      <w:szCs w:val="20"/>
    </w:rPr>
  </w:style>
  <w:style w:type="paragraph" w:styleId="Verzeichnis1">
    <w:name w:val="toc 1"/>
    <w:basedOn w:val="Standard"/>
    <w:next w:val="Standard"/>
    <w:qFormat/>
  </w:style>
  <w:style w:type="paragraph" w:customStyle="1" w:styleId="Kommentartext8">
    <w:name w:val="Kommentartext8"/>
    <w:basedOn w:val="Standard"/>
    <w:qFormat/>
    <w:rPr>
      <w:sz w:val="20"/>
      <w:szCs w:val="20"/>
    </w:rPr>
  </w:style>
  <w:style w:type="paragraph" w:customStyle="1" w:styleId="Kommentarthema4">
    <w:name w:val="Kommentarthema4"/>
    <w:basedOn w:val="Kommentartext8"/>
    <w:next w:val="Kommentartext8"/>
    <w:qFormat/>
    <w:rPr>
      <w:b/>
      <w:bCs/>
    </w:rPr>
  </w:style>
  <w:style w:type="character" w:customStyle="1" w:styleId="berschrift1Zchn">
    <w:name w:val="Überschrift 1 Zchn"/>
    <w:rPr>
      <w:rFonts w:ascii="Times New Roman" w:eastAsia="Calibri" w:hAnsi="Times New Roman" w:cs="Times New Roman"/>
      <w:b/>
      <w:bCs/>
      <w:kern w:val="1"/>
      <w:sz w:val="36"/>
      <w:szCs w:val="36"/>
      <w:lang w:eastAsia="de-DE"/>
    </w:rPr>
  </w:style>
  <w:style w:type="character" w:customStyle="1" w:styleId="FuzeileZchn">
    <w:name w:val="Fußzeile Zchn"/>
    <w:rPr>
      <w:rFonts w:ascii="Times New Roman" w:eastAsia="Calibri" w:hAnsi="Times New Roman" w:cs="Times New Roman"/>
      <w:sz w:val="24"/>
      <w:szCs w:val="24"/>
      <w:lang w:eastAsia="de-DE"/>
    </w:rPr>
  </w:style>
  <w:style w:type="character" w:customStyle="1" w:styleId="SprechblasentextZchn">
    <w:name w:val="Sprechblasentext Zchn"/>
    <w:rPr>
      <w:rFonts w:ascii="Tahoma" w:eastAsia="Calibri" w:hAnsi="Tahoma" w:cs="Tahoma"/>
      <w:sz w:val="16"/>
      <w:szCs w:val="16"/>
      <w:lang w:eastAsia="de-DE"/>
    </w:rPr>
  </w:style>
  <w:style w:type="character" w:customStyle="1" w:styleId="Internetverknpfung">
    <w:name w:val="Internetverknüpfung"/>
    <w:basedOn w:val="Absatz-Standardschriftart"/>
    <w:rPr>
      <w:color w:val="0000FF"/>
      <w:u w:val="single"/>
    </w:rPr>
  </w:style>
  <w:style w:type="character" w:customStyle="1" w:styleId="KopfzeileZchn">
    <w:name w:val="Kopfzeile Zchn"/>
    <w:rPr>
      <w:rFonts w:ascii="Times New Roman" w:eastAsia="Calibri" w:hAnsi="Times New Roman" w:cs="Times New Roman"/>
      <w:sz w:val="24"/>
      <w:szCs w:val="24"/>
      <w:lang w:eastAsia="de-DE"/>
    </w:rPr>
  </w:style>
  <w:style w:type="character" w:customStyle="1" w:styleId="DokumentstrukturZchn">
    <w:name w:val="Dokumentstruktur Zchn"/>
    <w:rPr>
      <w:rFonts w:ascii="Lucida Grande" w:eastAsia="Calibri" w:hAnsi="Lucida Grande" w:cs="Times New Roman"/>
      <w:sz w:val="24"/>
      <w:szCs w:val="24"/>
      <w:lang w:eastAsia="de-DE"/>
    </w:rPr>
  </w:style>
  <w:style w:type="character" w:customStyle="1" w:styleId="apple-style-span">
    <w:name w:val="apple-style-span"/>
  </w:style>
  <w:style w:type="character" w:customStyle="1" w:styleId="apple-converted-space">
    <w:name w:val="apple-converted-space"/>
  </w:style>
  <w:style w:type="character" w:customStyle="1" w:styleId="Kommentarzeichen1">
    <w:name w:val="Kommentarzeichen1"/>
    <w:rPr>
      <w:sz w:val="18"/>
    </w:rPr>
  </w:style>
  <w:style w:type="character" w:customStyle="1" w:styleId="KommentartextZchn">
    <w:name w:val="Kommentartext Zchn"/>
    <w:rPr>
      <w:rFonts w:ascii="Times New Roman" w:eastAsia="Calibri" w:hAnsi="Times New Roman" w:cs="Times New Roman"/>
      <w:sz w:val="24"/>
      <w:szCs w:val="24"/>
      <w:lang w:val="en-US" w:eastAsia="de-DE"/>
    </w:rPr>
  </w:style>
  <w:style w:type="character" w:customStyle="1" w:styleId="KommentarthemaZchn">
    <w:name w:val="Kommentarthema Zchn"/>
    <w:rPr>
      <w:rFonts w:ascii="Times New Roman" w:eastAsia="Calibri" w:hAnsi="Times New Roman" w:cs="Times New Roman"/>
      <w:b/>
      <w:bCs/>
      <w:sz w:val="24"/>
      <w:szCs w:val="24"/>
      <w:lang w:eastAsia="de-DE"/>
    </w:rPr>
  </w:style>
  <w:style w:type="character" w:styleId="Fett">
    <w:name w:val="Strong"/>
    <w:rPr>
      <w:b/>
    </w:rPr>
  </w:style>
  <w:style w:type="character" w:customStyle="1" w:styleId="CommentSubjectChar">
    <w:name w:val="Comment Subject Char"/>
    <w:rPr>
      <w:b/>
      <w:sz w:val="24"/>
      <w:lang w:val="de-DE" w:eastAsia="de-DE"/>
    </w:rPr>
  </w:style>
  <w:style w:type="character" w:customStyle="1" w:styleId="hps">
    <w:name w:val="hps"/>
    <w:rPr>
      <w:rFonts w:ascii="Times New Roman" w:hAnsi="Times New Roman"/>
    </w:rPr>
  </w:style>
  <w:style w:type="character" w:customStyle="1" w:styleId="atn">
    <w:name w:val="atn"/>
    <w:rPr>
      <w:rFonts w:ascii="Times New Roman" w:hAnsi="Times New Roman"/>
    </w:rPr>
  </w:style>
  <w:style w:type="character" w:customStyle="1" w:styleId="shorttext">
    <w:name w:val="short_text"/>
    <w:rPr>
      <w:rFonts w:ascii="Times New Roman" w:hAnsi="Times New Roman"/>
    </w:rPr>
  </w:style>
  <w:style w:type="character" w:customStyle="1" w:styleId="EndNoteBibliographyTitleZchn">
    <w:name w:val="EndNote Bibliography Title Zchn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EndNoteBibliographyZchn">
    <w:name w:val="EndNote Bibliography Zchn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NurTextZchn">
    <w:name w:val="Nur Text Zchn"/>
    <w:rPr>
      <w:rFonts w:ascii="Consolas" w:eastAsia="Times New Roman" w:hAnsi="Consolas" w:cs="Times New Roman"/>
      <w:sz w:val="21"/>
      <w:szCs w:val="21"/>
    </w:rPr>
  </w:style>
  <w:style w:type="character" w:customStyle="1" w:styleId="HTMLVorformatiertZchn">
    <w:name w:val="HTML Vorformatiert Zchn"/>
    <w:basedOn w:val="Absatz-Standardschriftart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rPr>
      <w:rFonts w:ascii="Cambria" w:eastAsia="Calibri" w:hAnsi="Cambria" w:cs="DejaVu Sans"/>
      <w:b/>
      <w:bCs/>
      <w:i/>
      <w:iCs/>
      <w:color w:val="4F81BD"/>
      <w:sz w:val="24"/>
      <w:szCs w:val="24"/>
      <w:lang w:val="en-US" w:eastAsia="de-DE"/>
    </w:rPr>
  </w:style>
  <w:style w:type="character" w:customStyle="1" w:styleId="label">
    <w:name w:val="label"/>
    <w:basedOn w:val="Absatz-Standardschriftart"/>
  </w:style>
  <w:style w:type="character" w:customStyle="1" w:styleId="berschrift4Zchn1">
    <w:name w:val="Überschrift 4 Zchn1"/>
    <w:basedOn w:val="Absatz-Standardschriftart"/>
    <w:rPr>
      <w:rFonts w:ascii="Cambria" w:eastAsia="Calibri" w:hAnsi="Cambria" w:cs="DejaVu Sans"/>
      <w:b/>
      <w:bCs/>
      <w:i/>
      <w:iCs/>
      <w:color w:val="4F81BD"/>
      <w:sz w:val="24"/>
      <w:szCs w:val="24"/>
      <w:lang w:val="en-US" w:eastAsia="de-DE"/>
    </w:rPr>
  </w:style>
  <w:style w:type="character" w:customStyle="1" w:styleId="NichtaufgelsteErwhnung1">
    <w:name w:val="Nicht aufgelöste Erwähnung1"/>
    <w:basedOn w:val="Absatz-Standardschriftart"/>
    <w:rPr>
      <w:color w:val="605E5C"/>
      <w:shd w:val="clear" w:color="auto" w:fill="E1DFDD"/>
    </w:rPr>
  </w:style>
  <w:style w:type="character" w:customStyle="1" w:styleId="Zeilennummerierung">
    <w:name w:val="Zeilennummerierung"/>
  </w:style>
  <w:style w:type="character" w:customStyle="1" w:styleId="Nummerierungszeichen">
    <w:name w:val="Nummerierungszeichen"/>
  </w:style>
  <w:style w:type="character" w:customStyle="1" w:styleId="Aufzhlungszeichen1">
    <w:name w:val="Aufzählungszeichen1"/>
    <w:rPr>
      <w:rFonts w:ascii="OpenSymbol" w:eastAsia="OpenSymbol" w:hAnsi="OpenSymbol" w:cs="OpenSymbol"/>
    </w:rPr>
  </w:style>
  <w:style w:type="character" w:customStyle="1" w:styleId="VerbatimChar">
    <w:name w:val="Verbatim Char"/>
    <w:basedOn w:val="Absatz-Standardschriftart"/>
    <w:rPr>
      <w:rFonts w:ascii="Consolas" w:hAnsi="Consolas"/>
      <w:sz w:val="22"/>
      <w:shd w:val="clear" w:color="auto" w:fill="F8F8F8"/>
    </w:rPr>
  </w:style>
  <w:style w:type="character" w:customStyle="1" w:styleId="berschrift2Zchn">
    <w:name w:val="Überschrift 2 Zchn"/>
    <w:basedOn w:val="Absatz-Standardschriftart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KopfzeileZchn1">
    <w:name w:val="Kopfzeile Zchn1"/>
    <w:basedOn w:val="Absatz-Standardschriftart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FuzeileZchn1">
    <w:name w:val="Fußzeile Zchn1"/>
    <w:basedOn w:val="Absatz-Standardschriftart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KommentartextZchn1">
    <w:name w:val="Kommentartext Zchn1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2">
    <w:name w:val="Kommentarzeichen2"/>
    <w:basedOn w:val="Absatz-Standardschriftart"/>
    <w:rPr>
      <w:sz w:val="16"/>
      <w:szCs w:val="16"/>
    </w:rPr>
  </w:style>
  <w:style w:type="character" w:customStyle="1" w:styleId="KommentarthemaZchn1">
    <w:name w:val="Kommentarthema Zchn1"/>
    <w:basedOn w:val="KommentartextZchn1"/>
    <w:rPr>
      <w:rFonts w:ascii="Times New Roman" w:hAnsi="Times New Roman" w:cs="Times New Roman"/>
      <w:b/>
      <w:bCs/>
      <w:szCs w:val="20"/>
      <w:lang w:val="en-US" w:eastAsia="de-DE"/>
    </w:rPr>
  </w:style>
  <w:style w:type="character" w:customStyle="1" w:styleId="KommentartextZchn2">
    <w:name w:val="Kommentartext Zchn2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3">
    <w:name w:val="Kommentarzeichen3"/>
    <w:basedOn w:val="Absatz-Standardschriftart"/>
    <w:rPr>
      <w:sz w:val="16"/>
      <w:szCs w:val="16"/>
    </w:rPr>
  </w:style>
  <w:style w:type="character" w:customStyle="1" w:styleId="cdx-grid-data">
    <w:name w:val="cdx-grid-data"/>
    <w:basedOn w:val="Absatz-Standardschriftart"/>
  </w:style>
  <w:style w:type="character" w:customStyle="1" w:styleId="KommentarthemaZchn2">
    <w:name w:val="Kommentarthema Zchn2"/>
    <w:basedOn w:val="KommentartextZchn2"/>
    <w:rPr>
      <w:rFonts w:ascii="Times New Roman" w:hAnsi="Times New Roman" w:cs="Times New Roman"/>
      <w:b/>
      <w:bCs/>
      <w:szCs w:val="20"/>
      <w:lang w:val="en-US" w:eastAsia="de-DE"/>
    </w:rPr>
  </w:style>
  <w:style w:type="character" w:customStyle="1" w:styleId="KommentartextZchn3">
    <w:name w:val="Kommentartext Zchn3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4">
    <w:name w:val="Kommentarzeichen4"/>
    <w:basedOn w:val="Absatz-Standardschriftart"/>
    <w:rPr>
      <w:sz w:val="16"/>
      <w:szCs w:val="16"/>
    </w:rPr>
  </w:style>
  <w:style w:type="character" w:customStyle="1" w:styleId="KommentartextZchn4">
    <w:name w:val="Kommentartext Zchn4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5">
    <w:name w:val="Kommentarzeichen5"/>
    <w:basedOn w:val="Absatz-Standardschriftart"/>
    <w:rPr>
      <w:sz w:val="16"/>
      <w:szCs w:val="16"/>
    </w:rPr>
  </w:style>
  <w:style w:type="character" w:customStyle="1" w:styleId="A7">
    <w:name w:val="A7"/>
    <w:rPr>
      <w:rFonts w:cs="Janson Text LT"/>
      <w:color w:val="000000"/>
      <w:sz w:val="19"/>
      <w:szCs w:val="19"/>
    </w:rPr>
  </w:style>
  <w:style w:type="character" w:customStyle="1" w:styleId="KommentartextZchn5">
    <w:name w:val="Kommentartext Zchn5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6">
    <w:name w:val="Kommentarzeichen6"/>
    <w:basedOn w:val="Absatz-Standardschriftart"/>
    <w:rPr>
      <w:sz w:val="16"/>
      <w:szCs w:val="16"/>
    </w:rPr>
  </w:style>
  <w:style w:type="character" w:customStyle="1" w:styleId="KommentartextZchn6">
    <w:name w:val="Kommentartext Zchn6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7">
    <w:name w:val="Kommentarzeichen7"/>
    <w:basedOn w:val="Absatz-Standardschriftart"/>
    <w:rPr>
      <w:sz w:val="16"/>
      <w:szCs w:val="16"/>
    </w:rPr>
  </w:style>
  <w:style w:type="character" w:customStyle="1" w:styleId="KommentartextZchn7">
    <w:name w:val="Kommentartext Zchn7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8">
    <w:name w:val="Kommentarzeichen8"/>
    <w:basedOn w:val="Absatz-Standardschriftart"/>
    <w:rPr>
      <w:sz w:val="16"/>
      <w:szCs w:val="16"/>
    </w:rPr>
  </w:style>
  <w:style w:type="character" w:customStyle="1" w:styleId="KommentarthemaZchn3">
    <w:name w:val="Kommentarthema Zchn3"/>
    <w:basedOn w:val="KommentartextZchn7"/>
    <w:rPr>
      <w:rFonts w:ascii="Times New Roman" w:hAnsi="Times New Roman" w:cs="Times New Roman"/>
      <w:b/>
      <w:bCs/>
      <w:szCs w:val="20"/>
      <w:lang w:val="en-US" w:eastAsia="de-DE"/>
    </w:rPr>
  </w:style>
  <w:style w:type="table" w:customStyle="1" w:styleId="TabellemitGitter">
    <w:name w:val="Tabelle mit Gitter"/>
    <w:basedOn w:val="NormaleTabell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NormaleTabelle"/>
    <w:rPr>
      <w:rFonts w:cs="Calibr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mmentartext">
    <w:name w:val="annotation text"/>
    <w:basedOn w:val="Standard"/>
    <w:link w:val="KommentartextZchn8"/>
    <w:uiPriority w:val="99"/>
    <w:rPr>
      <w:sz w:val="20"/>
      <w:szCs w:val="20"/>
    </w:rPr>
  </w:style>
  <w:style w:type="character" w:customStyle="1" w:styleId="KommentartextZchn8">
    <w:name w:val="Kommentartext Zchn8"/>
    <w:basedOn w:val="Absatz-Standardschriftart"/>
    <w:link w:val="Kommentartext"/>
    <w:uiPriority w:val="99"/>
    <w:rPr>
      <w:rFonts w:ascii="Times New Roman" w:hAnsi="Times New Roman" w:cs="Times New Roman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4"/>
    <w:uiPriority w:val="99"/>
    <w:rsid w:val="00C4422A"/>
    <w:rPr>
      <w:b/>
      <w:bCs/>
    </w:rPr>
  </w:style>
  <w:style w:type="character" w:customStyle="1" w:styleId="KommentarthemaZchn4">
    <w:name w:val="Kommentarthema Zchn4"/>
    <w:basedOn w:val="KommentartextZchn8"/>
    <w:link w:val="Kommentarthema"/>
    <w:uiPriority w:val="99"/>
    <w:rsid w:val="00C4422A"/>
    <w:rPr>
      <w:rFonts w:ascii="Times New Roman" w:hAnsi="Times New Roman" w:cs="Times New Roman"/>
      <w:b/>
      <w:bCs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982DBB"/>
    <w:rPr>
      <w:rFonts w:asciiTheme="minorHAnsi" w:eastAsia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9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</dc:creator>
  <cp:keywords/>
  <dc:description/>
  <cp:lastModifiedBy>Oliver Riedel</cp:lastModifiedBy>
  <cp:revision>2</cp:revision>
  <cp:lastPrinted>2023-10-17T12:06:00Z</cp:lastPrinted>
  <dcterms:created xsi:type="dcterms:W3CDTF">2024-06-10T08:01:00Z</dcterms:created>
  <dcterms:modified xsi:type="dcterms:W3CDTF">2024-06-10T08:01:00Z</dcterms:modified>
</cp:coreProperties>
</file>